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80D" w:rsidRDefault="0024280D" w:rsidP="0024280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280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93C8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  <w:r w:rsidRPr="002428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Univariate and multivariate risk models for CTS in male low grade white collar and blue-collar workers</w:t>
      </w:r>
      <w:r w:rsidR="000115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115C6" w:rsidRPr="0024280D">
        <w:rPr>
          <w:rFonts w:ascii="Times New Roman" w:hAnsi="Times New Roman" w:cs="Times New Roman"/>
          <w:b/>
          <w:sz w:val="24"/>
          <w:szCs w:val="24"/>
          <w:lang w:val="en-GB"/>
        </w:rPr>
        <w:t>(N=1,574)</w:t>
      </w:r>
      <w:r w:rsidRPr="002428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tbl>
      <w:tblPr>
        <w:tblW w:w="119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3"/>
        <w:gridCol w:w="470"/>
        <w:gridCol w:w="407"/>
        <w:gridCol w:w="447"/>
        <w:gridCol w:w="410"/>
        <w:gridCol w:w="800"/>
        <w:gridCol w:w="480"/>
        <w:gridCol w:w="410"/>
        <w:gridCol w:w="740"/>
        <w:gridCol w:w="480"/>
        <w:gridCol w:w="410"/>
        <w:gridCol w:w="770"/>
        <w:gridCol w:w="480"/>
        <w:gridCol w:w="410"/>
        <w:gridCol w:w="740"/>
        <w:gridCol w:w="480"/>
        <w:gridCol w:w="410"/>
        <w:gridCol w:w="800"/>
        <w:gridCol w:w="480"/>
      </w:tblGrid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0115C6" w:rsidRDefault="00C176CE" w:rsidP="00C17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0115C6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0115C6" w:rsidRDefault="00C176CE" w:rsidP="00C17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0115C6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0115C6" w:rsidRDefault="00C176CE" w:rsidP="00C17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0115C6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0115C6" w:rsidRDefault="00C176CE" w:rsidP="00C17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0115C6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16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Univariate</w:t>
            </w:r>
          </w:p>
        </w:tc>
        <w:tc>
          <w:tcPr>
            <w:tcW w:w="1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Model 1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a</w:t>
            </w:r>
          </w:p>
        </w:tc>
        <w:tc>
          <w:tcPr>
            <w:tcW w:w="16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Model 2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b</w:t>
            </w:r>
          </w:p>
        </w:tc>
        <w:tc>
          <w:tcPr>
            <w:tcW w:w="1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Model 3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c</w:t>
            </w:r>
          </w:p>
        </w:tc>
        <w:tc>
          <w:tcPr>
            <w:tcW w:w="16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Model 4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d</w:t>
            </w: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N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n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US" w:eastAsia="fr-FR"/>
              </w:rPr>
              <w:t>CTS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%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US" w:eastAsia="fr-FR"/>
              </w:rPr>
              <w:t>CTS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O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[95% CI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p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spellEnd"/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ge 45 or more (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rs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6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3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0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5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14</w:t>
            </w: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4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2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5-2.58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8-2.7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91-2.8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5-2.67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90-2.82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Diabetes mellitus and/or rheumatoid arthrit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5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8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87</w:t>
            </w: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51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5-4.40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4-4.3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[0.23-4.1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5-4.50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3-4.2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ody mass index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2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6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5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5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38</w:t>
            </w: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Underweight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/normal (&lt; 25 kg/m²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Overweight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[25-30 kg/</w:t>
            </w:r>
            <w:proofErr w:type="gram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m²[</w:t>
            </w:r>
            <w:proofErr w:type="gram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53-1.6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9-1.5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8-1.5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9-1.5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8-1.5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Obesity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(≥ 30 kg/m²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4-2.0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9-1.82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9-1.8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9-1.80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29-1.79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lcohol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nsumption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5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7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5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974</w:t>
            </w: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Abstine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Consumption without risk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9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6-3.28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4-3.12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6-3.32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3-3.10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5-3.27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Consumption with low risk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6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7-3.17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7-3.18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8-3.2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7-3.1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7-3.20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Alcohol use disorder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8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1-4.69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8-4.4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8-4.4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8-4.42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37-4.39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ffort-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reward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imbalance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ratio &gt;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2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6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36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481</w:t>
            </w: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0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7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76-2.23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76-2.2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71-2.11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75-2.21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71-2.10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iomechanical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wrist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0.0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0.0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7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19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13-6.2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13-6.3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Chemical 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6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2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,05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5-2.54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82-2.46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iomechanical-chemical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-exposur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0.131</w:t>
            </w: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No 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0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.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Chemical 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4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0-12.49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0.41-12.75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iomechanical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04-8.57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07-8.90]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-</w:t>
            </w:r>
            <w:proofErr w:type="spell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osure</w:t>
            </w:r>
            <w:proofErr w:type="spell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grou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5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.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27-10.96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.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[1.23-10.79]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</w:tr>
      <w:tr w:rsidR="00C176CE" w:rsidRPr="00A93C82" w:rsidTr="00C176CE">
        <w:trPr>
          <w:trHeight w:val="57"/>
          <w:jc w:val="center"/>
        </w:trPr>
        <w:tc>
          <w:tcPr>
            <w:tcW w:w="11977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OR: odds-ratio; 95% CI: 95% confidence interval; BMI: body mass index. </w:t>
            </w:r>
          </w:p>
        </w:tc>
      </w:tr>
      <w:tr w:rsidR="00C176CE" w:rsidRPr="00A93C82" w:rsidTr="00C176CE">
        <w:trPr>
          <w:trHeight w:val="57"/>
          <w:jc w:val="center"/>
        </w:trPr>
        <w:tc>
          <w:tcPr>
            <w:tcW w:w="11977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proofErr w:type="gram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a</w:t>
            </w:r>
            <w:proofErr w:type="gram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 Model 1: Including personal and medical risk factors.</w:t>
            </w:r>
          </w:p>
        </w:tc>
      </w:tr>
      <w:tr w:rsidR="00C176CE" w:rsidRPr="00A93C82" w:rsidTr="00C176CE">
        <w:trPr>
          <w:trHeight w:val="57"/>
          <w:jc w:val="center"/>
        </w:trPr>
        <w:tc>
          <w:tcPr>
            <w:tcW w:w="11977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proofErr w:type="gram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b</w:t>
            </w:r>
            <w:proofErr w:type="gram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 Model 2: Biomechanical wrist exposure added to model 1.</w:t>
            </w:r>
          </w:p>
        </w:tc>
      </w:tr>
      <w:tr w:rsidR="00C176CE" w:rsidRPr="00A93C82" w:rsidTr="00C176CE">
        <w:trPr>
          <w:trHeight w:val="57"/>
          <w:jc w:val="center"/>
        </w:trPr>
        <w:tc>
          <w:tcPr>
            <w:tcW w:w="11977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proofErr w:type="gram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c</w:t>
            </w:r>
            <w:proofErr w:type="gram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 Model 3: Chemical exposure added to model 1.</w:t>
            </w:r>
          </w:p>
        </w:tc>
      </w:tr>
      <w:tr w:rsidR="00C176CE" w:rsidRPr="00A93C82" w:rsidTr="00C176CE">
        <w:trPr>
          <w:trHeight w:val="57"/>
          <w:jc w:val="center"/>
        </w:trPr>
        <w:tc>
          <w:tcPr>
            <w:tcW w:w="11977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fr-FR"/>
              </w:rPr>
            </w:pPr>
            <w:proofErr w:type="gram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d</w:t>
            </w:r>
            <w:proofErr w:type="gram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 xml:space="preserve"> Model 4: Exposure to Biomechanical wrist stressors and chemical exposure including a co-exposure group added to model 1.</w:t>
            </w:r>
          </w:p>
        </w:tc>
      </w:tr>
      <w:tr w:rsidR="00C176CE" w:rsidRPr="00C176CE" w:rsidTr="00C176CE">
        <w:trPr>
          <w:trHeight w:val="57"/>
          <w:jc w:val="center"/>
        </w:trPr>
        <w:tc>
          <w:tcPr>
            <w:tcW w:w="11977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6CE" w:rsidRPr="00C176CE" w:rsidRDefault="00C176CE" w:rsidP="00C1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e</w:t>
            </w:r>
            <w:proofErr w:type="gramEnd"/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 xml:space="preserve"> </w:t>
            </w:r>
            <w:r w:rsidRPr="00C176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r-FR"/>
              </w:rPr>
              <w:t>In bold, p &lt; 0.05.</w:t>
            </w:r>
          </w:p>
        </w:tc>
      </w:tr>
    </w:tbl>
    <w:p w:rsidR="00C176CE" w:rsidRPr="0024280D" w:rsidRDefault="00C176CE" w:rsidP="0024280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4280D" w:rsidRPr="0024280D" w:rsidRDefault="0024280D">
      <w:pPr>
        <w:rPr>
          <w:lang w:val="en-GB"/>
        </w:rPr>
      </w:pPr>
    </w:p>
    <w:sectPr w:rsidR="0024280D" w:rsidRPr="0024280D" w:rsidSect="00A14D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D66"/>
    <w:rsid w:val="000115C6"/>
    <w:rsid w:val="0020574C"/>
    <w:rsid w:val="0024280D"/>
    <w:rsid w:val="00284F4A"/>
    <w:rsid w:val="00A14D66"/>
    <w:rsid w:val="00A93C82"/>
    <w:rsid w:val="00C176CE"/>
    <w:rsid w:val="00D11D5F"/>
    <w:rsid w:val="00DD55F7"/>
    <w:rsid w:val="00EC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B91CD0-0DB9-43F9-A866-41AC7A94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D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6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4</Words>
  <Characters>2393</Characters>
  <Application>Microsoft Office Word</Application>
  <DocSecurity>0</DocSecurity>
  <Lines>19</Lines>
  <Paragraphs>5</Paragraphs>
  <ScaleCrop>false</ScaleCrop>
  <Company>UANGERS</Company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odin</dc:creator>
  <cp:keywords/>
  <dc:description/>
  <cp:lastModifiedBy>Julie Bodin</cp:lastModifiedBy>
  <cp:revision>6</cp:revision>
  <dcterms:created xsi:type="dcterms:W3CDTF">2020-04-23T12:35:00Z</dcterms:created>
  <dcterms:modified xsi:type="dcterms:W3CDTF">2020-05-07T12:56:00Z</dcterms:modified>
</cp:coreProperties>
</file>